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66FA9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##Simulation for the paper</w:t>
      </w:r>
    </w:p>
    <w:p w14:paraId="65C6855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set.seed</w:t>
      </w:r>
      <w:proofErr w:type="spellEnd"/>
      <w:proofErr w:type="gramEnd"/>
      <w:r w:rsidRPr="00890D12">
        <w:rPr>
          <w:rFonts w:ascii="Courier New" w:hAnsi="Courier New" w:cs="Courier New"/>
          <w:sz w:val="16"/>
          <w:szCs w:val="16"/>
        </w:rPr>
        <w:t>(12345)</w:t>
      </w:r>
    </w:p>
    <w:p w14:paraId="0BF5C6AE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90D12">
        <w:rPr>
          <w:rFonts w:ascii="Courier New" w:hAnsi="Courier New" w:cs="Courier New"/>
          <w:sz w:val="16"/>
          <w:szCs w:val="16"/>
        </w:rPr>
        <w:t>numsim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10000</w:t>
      </w:r>
    </w:p>
    <w:p w14:paraId="6ED3A88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results&lt;-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matrix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NA,10000,24)</w:t>
      </w:r>
    </w:p>
    <w:p w14:paraId="48F5EA8F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names(results)&lt;-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c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"true_outcome1","observed_outcome1","bad_outcome1","obs_weighted_glm1",</w:t>
      </w:r>
    </w:p>
    <w:p w14:paraId="1D3458C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"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true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_outcome2","observed_outcome2","bad_outcome2","obs_weighted_glm2",</w:t>
      </w:r>
    </w:p>
    <w:p w14:paraId="7C3E823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"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true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_outcome3","observed_outcome3","bad_outcome3","obs_weighted_glm3",</w:t>
      </w:r>
    </w:p>
    <w:p w14:paraId="0515589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"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true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_outcome4","observed_outcome4","bad_outcome4","obs_weighted_glm4",</w:t>
      </w:r>
    </w:p>
    <w:p w14:paraId="1EF5252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"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true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_outcome5","observed_outcome5","bad_outcome5","obs_weighted_glm5",</w:t>
      </w:r>
    </w:p>
    <w:p w14:paraId="3D9FF448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"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true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_outcome6","observed_outcome6","bad_outcome6","obs_weighted_glm6")</w:t>
      </w:r>
    </w:p>
    <w:p w14:paraId="3C6B4C31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890D12">
        <w:rPr>
          <w:rFonts w:ascii="Courier New" w:hAnsi="Courier New" w:cs="Courier New"/>
          <w:sz w:val="16"/>
          <w:szCs w:val="16"/>
        </w:rPr>
        <w:t>numsubj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500</w:t>
      </w:r>
    </w:p>
    <w:p w14:paraId="7B56CC1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DF80F7" w14:textId="77777777" w:rsid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library(weights)</w:t>
      </w:r>
    </w:p>
    <w:p w14:paraId="030DAD43" w14:textId="25290264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ibrary(survey)</w:t>
      </w:r>
    </w:p>
    <w:p w14:paraId="5863670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 xml:space="preserve">for (i in 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:numsim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){</w:t>
      </w:r>
    </w:p>
    <w:p w14:paraId="7873AB6A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data.frame</w:t>
      </w:r>
      <w:proofErr w:type="spellEnd"/>
      <w:proofErr w:type="gramEnd"/>
      <w:r w:rsidRPr="00890D12">
        <w:rPr>
          <w:rFonts w:ascii="Courier New" w:hAnsi="Courier New" w:cs="Courier New"/>
          <w:sz w:val="16"/>
          <w:szCs w:val="16"/>
        </w:rPr>
        <w:t>(ID=c(1:numsubj))</w:t>
      </w:r>
    </w:p>
    <w:p w14:paraId="0883ECB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I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/4,1,0)</w:t>
      </w:r>
    </w:p>
    <w:p w14:paraId="481D9913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86514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ag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=1,rnorm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59.2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7.9),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norm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42.5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8.1))</w:t>
      </w:r>
    </w:p>
    <w:p w14:paraId="65E8254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age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age-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ag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/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ag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</w:t>
      </w:r>
    </w:p>
    <w:p w14:paraId="15EAAF2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</w:p>
    <w:p w14:paraId="674EDC0F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day0gcs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=1,rnorm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2.89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.60),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norm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5.36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.26))</w:t>
      </w:r>
    </w:p>
    <w:p w14:paraId="575D2AA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day0gcsz&lt;-(wlst$day0gcs-mean(wlst$day0gcs))/sd(wlst$day0gcs)</w:t>
      </w:r>
    </w:p>
    <w:p w14:paraId="2C3B190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3BBD6A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depprob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=1,0.44, 0.14)</w:t>
      </w:r>
    </w:p>
    <w:p w14:paraId="78DE7B39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de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depprob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unif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numsubj,0,1),1,0)</w:t>
      </w:r>
    </w:p>
    <w:p w14:paraId="0A2A335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FF7CC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om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=1,rnorm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3.38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3.15),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norm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1.45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2.41))</w:t>
      </w:r>
    </w:p>
    <w:p w14:paraId="5762834E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omp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omp-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om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/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om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</w:t>
      </w:r>
    </w:p>
    <w:p w14:paraId="79543D3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BC9CA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iss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=1,rnorm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26.9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1.3),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norm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19.4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1.0))</w:t>
      </w:r>
    </w:p>
    <w:p w14:paraId="71D2855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iss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iss-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iss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/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iss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</w:t>
      </w:r>
    </w:p>
    <w:p w14:paraId="34513551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772398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tr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=1,rnorm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4.22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.39),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norm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2.79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.02))</w:t>
      </w:r>
    </w:p>
    <w:p w14:paraId="379D366A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tr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tr-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tr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/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tr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</w:t>
      </w:r>
    </w:p>
    <w:p w14:paraId="253D6331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130ABE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ther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90D12">
        <w:rPr>
          <w:rFonts w:ascii="Courier New" w:hAnsi="Courier New" w:cs="Courier New"/>
          <w:sz w:val="16"/>
          <w:szCs w:val="16"/>
        </w:rPr>
        <w:t>wlst$group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=1,rnorm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59.2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7.9),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norm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numsubj,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 xml:space="preserve">=42.5, 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18.1))</w:t>
      </w:r>
    </w:p>
    <w:p w14:paraId="589000DA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ther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ther-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ther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/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d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ther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</w:t>
      </w:r>
    </w:p>
    <w:p w14:paraId="277D7F4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8825E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utcomeprob&lt;-exp((log(1/4))-0.5*wlst$agez+0.5*wlst$day0gcsz-0.5*wlst$dep-0.5*wlst$compz-0.5*wlst$issz-0.5*wlst$ctrz-0.5*wlst$otherz)/</w:t>
      </w:r>
    </w:p>
    <w:p w14:paraId="4622CC5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(1+exp((log(1/4))-0.5*wlst$agez+0.5*wlst$day0gcsz-0.5*wlst$dep-0.5*wlst$compz-0.5*wlst$issz-0.5*wlst$ctrz-0.5*wlst$otherz))</w:t>
      </w:r>
    </w:p>
    <w:p w14:paraId="4006BD2A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prob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unif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numsubj,0,1),1,0)</w:t>
      </w:r>
    </w:p>
    <w:p w14:paraId="5D93C2A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</w:p>
    <w:p w14:paraId="089E9A8B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##Scenario 1</w:t>
      </w:r>
    </w:p>
    <w:p w14:paraId="479B8A3B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wlst1&lt;-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0.25&gt;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unif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numsubj,0,1),1,0)</w:t>
      </w:r>
    </w:p>
    <w:p w14:paraId="3512DB11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outcome1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1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wlst$outcome)</w:t>
      </w:r>
    </w:p>
    <w:p w14:paraId="2F6AE8A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badimp_outcome1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1==1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0,wlst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$outcome)</w:t>
      </w:r>
    </w:p>
    <w:p w14:paraId="336C217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4CA10E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logreg_mod1&lt;-glm(obs_wlst1~agez+day0gcsz+dep+compz+issz+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ctrz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wlst,family=binomial)</w:t>
      </w:r>
    </w:p>
    <w:p w14:paraId="54CB7339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prob_wlst1&lt;-predict(logreg_mod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,typ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"response")</w:t>
      </w:r>
    </w:p>
    <w:p w14:paraId="1C10231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eight_wlst1&lt;-ifelse(wlst$obs_wlst1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1/(1-wlst$prob_wlst1))</w:t>
      </w:r>
    </w:p>
    <w:p w14:paraId="321E9A2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[2]</w:t>
      </w:r>
    </w:p>
    <w:p w14:paraId="5B0C5C2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obs_outcome1))[2]</w:t>
      </w:r>
    </w:p>
    <w:p w14:paraId="04380E6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3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badimp_outcome1))[2]</w:t>
      </w:r>
    </w:p>
    <w:p w14:paraId="758E1F4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 xml:space="preserve">wlst1 &lt;- 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svydesig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id=~ID, weights=~weight_wlst1, data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[!is.na(wlst$weight_wlst1),])</w:t>
      </w:r>
    </w:p>
    <w:p w14:paraId="68538D2F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4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vy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~obs_outcome1, wlst1)[1]</w:t>
      </w:r>
    </w:p>
    <w:p w14:paraId="685C3789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CB7F7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##Scenario 2</w:t>
      </w:r>
    </w:p>
    <w:p w14:paraId="7DE5423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wlst2&lt;-0</w:t>
      </w:r>
    </w:p>
    <w:p w14:paraId="5F29C68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wlst2[wlst$outcome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0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ifelse(0.35&gt;runif(length(wlst$obs_wlst2[wlst$outcome==0]),0,1),1,0)</w:t>
      </w:r>
    </w:p>
    <w:p w14:paraId="60B1991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outcome2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2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wlst$outcome)</w:t>
      </w:r>
    </w:p>
    <w:p w14:paraId="184AA06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badimp_outcome2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2==1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0,wlst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$outcome)</w:t>
      </w:r>
    </w:p>
    <w:p w14:paraId="01F79CB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437BB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logreg_mod2&lt;-glm(obs_wlst2~agez+day0gcsz+dep+compz+issz+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ctrz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wlst,family=binomial)</w:t>
      </w:r>
    </w:p>
    <w:p w14:paraId="1EEDB23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prob_wlst2&lt;-predict(logreg_mod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,typ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"response")</w:t>
      </w:r>
    </w:p>
    <w:p w14:paraId="1FD9A758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eight_wlst2&lt;-ifelse(wlst$obs_wlst2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1/(1-wlst$prob_wlst2))</w:t>
      </w:r>
    </w:p>
    <w:p w14:paraId="7BF58E8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5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[2]</w:t>
      </w:r>
    </w:p>
    <w:p w14:paraId="16695CF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6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obs_outcome2))[2]</w:t>
      </w:r>
    </w:p>
    <w:p w14:paraId="631FF858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7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badimp_outcome2))[2]</w:t>
      </w:r>
    </w:p>
    <w:p w14:paraId="5C8743E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 xml:space="preserve">wlst2 &lt;- 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svydesig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id=~ID, weights=~weight_wlst2, data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[!is.na(wlst$weight_wlst2),])</w:t>
      </w:r>
    </w:p>
    <w:p w14:paraId="4C44B90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8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vy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~obs_outcome2, wlst2)[1]</w:t>
      </w:r>
    </w:p>
    <w:p w14:paraId="037B1FA8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</w:p>
    <w:p w14:paraId="257A28E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##Scenario 3</w:t>
      </w:r>
    </w:p>
    <w:p w14:paraId="5A7FFA9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lst_prob3&lt;-exp(-1.3+1*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age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/(1+exp(-1.3+1*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age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</w:t>
      </w:r>
    </w:p>
    <w:p w14:paraId="7ABD301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wlst3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wlst_prob3&gt;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unif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numsubj,0,1),1,0)</w:t>
      </w:r>
    </w:p>
    <w:p w14:paraId="46EA0BB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outcome3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3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wlst$outcome)</w:t>
      </w:r>
    </w:p>
    <w:p w14:paraId="1BD12C6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badimp_outcome3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3==1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0,wlst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$outcome)</w:t>
      </w:r>
    </w:p>
    <w:p w14:paraId="42A11D9F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FA2B1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logreg_mod3&lt;-glm(obs_wlst3~agez+day0gcsz+dep+compz+issz+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ctrz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wlst,family=binomial)</w:t>
      </w:r>
    </w:p>
    <w:p w14:paraId="4D52D788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prob_wlst3&lt;-predict(logreg_mod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3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,typ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"response")</w:t>
      </w:r>
    </w:p>
    <w:p w14:paraId="7E236A9F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eight_wlst3&lt;-ifelse(wlst$obs_wlst3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1/(1-wlst$prob_wlst3))</w:t>
      </w:r>
    </w:p>
    <w:p w14:paraId="2FBE5D6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9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[2]</w:t>
      </w:r>
    </w:p>
    <w:p w14:paraId="351149C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0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obs_outcome3))[2]</w:t>
      </w:r>
    </w:p>
    <w:p w14:paraId="734719B9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1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badimp_outcome3))[2]</w:t>
      </w:r>
    </w:p>
    <w:p w14:paraId="09B2B949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 xml:space="preserve">wlst3 &lt;- 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svydesig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id=~ID, weights=~weight_wlst3, data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[!is.na(wlst$weight_wlst3),])</w:t>
      </w:r>
    </w:p>
    <w:p w14:paraId="287AC85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2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vy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~obs_outcome3, wlst3)[1]</w:t>
      </w:r>
    </w:p>
    <w:p w14:paraId="09655D0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AE5C5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##Scenario 4</w:t>
      </w:r>
    </w:p>
    <w:p w14:paraId="61D34BF6" w14:textId="41314B1C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lst_prob4&lt;-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exp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1.6+0.5*wlst$agez-0.5*wlst$day0gcsz+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90D12">
        <w:rPr>
          <w:rFonts w:ascii="Courier New" w:hAnsi="Courier New" w:cs="Courier New"/>
          <w:sz w:val="16"/>
          <w:szCs w:val="16"/>
        </w:rPr>
        <w:t>0.5*wlst$dep+0.5*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omp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+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90D12">
        <w:rPr>
          <w:rFonts w:ascii="Courier New" w:hAnsi="Courier New" w:cs="Courier New"/>
          <w:sz w:val="16"/>
          <w:szCs w:val="16"/>
        </w:rPr>
        <w:t>0.5*wlst$issz+0.5*wlst$ctrz)/(1+exp(-1.6+0.5*wlst$agez-0.5*wlst$day0gcsz+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90D12">
        <w:rPr>
          <w:rFonts w:ascii="Courier New" w:hAnsi="Courier New" w:cs="Courier New"/>
          <w:sz w:val="16"/>
          <w:szCs w:val="16"/>
        </w:rPr>
        <w:t>0.5*wlst$dep+0.5*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omp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+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90D12">
        <w:rPr>
          <w:rFonts w:ascii="Courier New" w:hAnsi="Courier New" w:cs="Courier New"/>
          <w:sz w:val="16"/>
          <w:szCs w:val="16"/>
        </w:rPr>
        <w:t>0.5*wlst$issz+0.5*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ctrz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</w:t>
      </w:r>
    </w:p>
    <w:p w14:paraId="021617DA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wlst4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wlst_prob4&gt;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unif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numsubj,0,1),1,0)</w:t>
      </w:r>
    </w:p>
    <w:p w14:paraId="249DC6D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outcome4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4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wlst$outcome)</w:t>
      </w:r>
    </w:p>
    <w:p w14:paraId="53E2B66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badimp_outcome4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4==1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0,wlst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$outcome)</w:t>
      </w:r>
    </w:p>
    <w:p w14:paraId="3B7C34AE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FDD7F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logreg_mod4&lt;-glm(obs_wlst4~agez+day0gcsz+dep+compz+issz+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ctrz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wlst,family=binomial)</w:t>
      </w:r>
    </w:p>
    <w:p w14:paraId="7352257E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prob_wlst4&lt;-predict(logreg_mod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4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,typ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"response")</w:t>
      </w:r>
    </w:p>
    <w:p w14:paraId="3175570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eight_wlst4&lt;-ifelse(wlst$obs_wlst4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1/(1-wlst$prob_wlst4))</w:t>
      </w:r>
    </w:p>
    <w:p w14:paraId="7D984B9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3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[2]</w:t>
      </w:r>
    </w:p>
    <w:p w14:paraId="56987B21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4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obs_outcome4))[2]</w:t>
      </w:r>
    </w:p>
    <w:p w14:paraId="32B87F53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5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badimp_outcome4))[2]</w:t>
      </w:r>
    </w:p>
    <w:p w14:paraId="6AF960E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 xml:space="preserve">wlst4 &lt;- 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svydesig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id=~ID, weights=~weight_wlst4, data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[!is.na(wlst$weight_wlst4),])</w:t>
      </w:r>
    </w:p>
    <w:p w14:paraId="7C0852C3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6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vy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~obs_outcome4, wlst4)[1]</w:t>
      </w:r>
    </w:p>
    <w:p w14:paraId="665C0DFB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</w:r>
    </w:p>
    <w:p w14:paraId="74913BD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##Scenario 5</w:t>
      </w:r>
    </w:p>
    <w:p w14:paraId="02B2536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lst_prob5&lt;-exp(-1.3+1*wlst$otherz)/(1+exp(-1.3+1*wlst$otherz))</w:t>
      </w:r>
    </w:p>
    <w:p w14:paraId="0E370A5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wlst5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wlst_prob5&gt;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unif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numsubj,0,1),1,0)</w:t>
      </w:r>
    </w:p>
    <w:p w14:paraId="70935BC1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outcome5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5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wlst$outcome)</w:t>
      </w:r>
    </w:p>
    <w:p w14:paraId="6033F0E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badimp_outcome5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5==1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0,wlst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$outcome)</w:t>
      </w:r>
    </w:p>
    <w:p w14:paraId="43AD9613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632DAB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logreg_mod5&lt;-glm(obs_wlst5~agez+day0gcsz+dep+compz+issz+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ctrz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wlst,family=binomial)</w:t>
      </w:r>
    </w:p>
    <w:p w14:paraId="78DBDFFF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prob_wlst5&lt;-predict(logreg_mod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5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,typ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"response")</w:t>
      </w:r>
    </w:p>
    <w:p w14:paraId="262D229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eight_wlst5&lt;-ifelse(wlst$obs_wlst5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1/(1-wlst$prob_wlst5))</w:t>
      </w:r>
    </w:p>
    <w:p w14:paraId="2C95A6F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7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[2]</w:t>
      </w:r>
    </w:p>
    <w:p w14:paraId="0432577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8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obs_outcome5))[2]</w:t>
      </w:r>
    </w:p>
    <w:p w14:paraId="1A519FD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9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badimp_outcome5))[2]</w:t>
      </w:r>
    </w:p>
    <w:p w14:paraId="486D8C0A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 xml:space="preserve">wlst5 &lt;- 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svydesig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id=~ID, weights=~weight_wlst5, data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[!is.na(wlst$weight_wlst5),])</w:t>
      </w:r>
    </w:p>
    <w:p w14:paraId="2DA2376C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0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vy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~obs_outcome5, wlst5)[1]</w:t>
      </w:r>
    </w:p>
    <w:p w14:paraId="4334F14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189F09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##Scenario 6</w:t>
      </w:r>
    </w:p>
    <w:p w14:paraId="0899F43D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lst_prob6&lt;-exp(-1.8+0.5*wlst$agez-0.5*wlst$day0gcsz+0.5*wlst$dep+0.5*wlst$compz+0.5*wlst$issz+0.5*wlst$ctrz+1*wlst$otherz)/</w:t>
      </w:r>
    </w:p>
    <w:p w14:paraId="153B851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(1+exp(-1.8+0.5*wlst$agez-0.5*wlst$day0gcsz+0.5*wlst$dep+0.5*wlst$compz+0.5*wlst$issz+0.5*wlst$ctrz+1*wlst$otherz))</w:t>
      </w:r>
    </w:p>
    <w:p w14:paraId="276D1D98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wlst6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wlst_prob6&gt;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runif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numsubj,0,1),1,0)</w:t>
      </w:r>
    </w:p>
    <w:p w14:paraId="2015151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obs_outcome6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6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wlst$outcome)</w:t>
      </w:r>
    </w:p>
    <w:p w14:paraId="63D67755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badimp_outcome6&lt;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ifels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wlst$obs_wlst6==1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0,wlst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$outcome)</w:t>
      </w:r>
    </w:p>
    <w:p w14:paraId="35ACD44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580D1E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logreg_mod6&lt;-glm(obs_wlst6~agez+day0gcsz+dep+compz+issz+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ctrz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wlst,family=binomial)</w:t>
      </w:r>
    </w:p>
    <w:p w14:paraId="46FC1EA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prob_wlst6&lt;-predict(logreg_mod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6,dat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,typ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="response")</w:t>
      </w:r>
    </w:p>
    <w:p w14:paraId="512FBB16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wlst$weight_wlst6&lt;-ifelse(wlst$obs_wlst6==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1,NA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,1/(1-wlst$prob_wlst6))</w:t>
      </w:r>
    </w:p>
    <w:p w14:paraId="2F29287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1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$outcom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))[2]</w:t>
      </w:r>
    </w:p>
    <w:p w14:paraId="59021F2B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2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obs_outcome6))[2]</w:t>
      </w:r>
    </w:p>
    <w:p w14:paraId="41728877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3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prop.table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table(wlst$badimp_outcome6))[2]</w:t>
      </w:r>
    </w:p>
    <w:p w14:paraId="61EA20E2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 xml:space="preserve">wlst6 &lt;- </w:t>
      </w:r>
      <w:proofErr w:type="spellStart"/>
      <w:proofErr w:type="gramStart"/>
      <w:r w:rsidRPr="00890D12">
        <w:rPr>
          <w:rFonts w:ascii="Courier New" w:hAnsi="Courier New" w:cs="Courier New"/>
          <w:sz w:val="16"/>
          <w:szCs w:val="16"/>
        </w:rPr>
        <w:t>svydesig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id=~ID, weights=~weight_wlst6, data=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wlst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[!is.na(wlst$weight_wlst6),])</w:t>
      </w:r>
    </w:p>
    <w:p w14:paraId="6DFC6E4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results[i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4]&lt;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-</w:t>
      </w:r>
      <w:proofErr w:type="spellStart"/>
      <w:r w:rsidRPr="00890D12">
        <w:rPr>
          <w:rFonts w:ascii="Courier New" w:hAnsi="Courier New" w:cs="Courier New"/>
          <w:sz w:val="16"/>
          <w:szCs w:val="16"/>
        </w:rPr>
        <w:t>svymean</w:t>
      </w:r>
      <w:proofErr w:type="spellEnd"/>
      <w:r w:rsidRPr="00890D12">
        <w:rPr>
          <w:rFonts w:ascii="Courier New" w:hAnsi="Courier New" w:cs="Courier New"/>
          <w:sz w:val="16"/>
          <w:szCs w:val="16"/>
        </w:rPr>
        <w:t>(~obs_outcome6, wlst6)[1]</w:t>
      </w:r>
    </w:p>
    <w:p w14:paraId="081F23B0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ab/>
        <w:t>}</w:t>
      </w:r>
    </w:p>
    <w:p w14:paraId="2DA8C984" w14:textId="77777777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446ECE" w14:textId="3F4797BB" w:rsidR="00890D12" w:rsidRPr="00890D12" w:rsidRDefault="00890D12" w:rsidP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90D12">
        <w:rPr>
          <w:rFonts w:ascii="Courier New" w:hAnsi="Courier New" w:cs="Courier New"/>
          <w:sz w:val="16"/>
          <w:szCs w:val="16"/>
        </w:rPr>
        <w:t>apply(results,</w:t>
      </w:r>
      <w:proofErr w:type="gramStart"/>
      <w:r w:rsidRPr="00890D12">
        <w:rPr>
          <w:rFonts w:ascii="Courier New" w:hAnsi="Courier New" w:cs="Courier New"/>
          <w:sz w:val="16"/>
          <w:szCs w:val="16"/>
        </w:rPr>
        <w:t>2,mean</w:t>
      </w:r>
      <w:proofErr w:type="gramEnd"/>
      <w:r w:rsidRPr="00890D12">
        <w:rPr>
          <w:rFonts w:ascii="Courier New" w:hAnsi="Courier New" w:cs="Courier New"/>
          <w:sz w:val="16"/>
          <w:szCs w:val="16"/>
        </w:rPr>
        <w:t>)</w:t>
      </w:r>
    </w:p>
    <w:p w14:paraId="4211DA56" w14:textId="77777777" w:rsidR="00890D12" w:rsidRPr="00890D12" w:rsidRDefault="00890D1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890D12" w:rsidRPr="00890D12" w:rsidSect="006F3C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12"/>
    <w:rsid w:val="003D1B59"/>
    <w:rsid w:val="006F3CA7"/>
    <w:rsid w:val="00890D12"/>
    <w:rsid w:val="00C2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E9213"/>
  <w15:chartTrackingRefBased/>
  <w15:docId w15:val="{1D1C1F0B-F6E5-407C-85D4-95335486C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D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D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D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2</Pages>
  <Words>1068</Words>
  <Characters>609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Brian C.</dc:creator>
  <cp:keywords/>
  <dc:description/>
  <cp:lastModifiedBy>Healy, Brian C.</cp:lastModifiedBy>
  <cp:revision>2</cp:revision>
  <dcterms:created xsi:type="dcterms:W3CDTF">2025-03-14T14:31:00Z</dcterms:created>
  <dcterms:modified xsi:type="dcterms:W3CDTF">2025-03-16T13:33:00Z</dcterms:modified>
</cp:coreProperties>
</file>